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CD1949" w14:textId="1F830ACC" w:rsidR="00593402" w:rsidRDefault="00593402" w:rsidP="00593402">
      <w:pPr>
        <w:rPr>
          <w:b/>
          <w:bCs/>
          <w:color w:val="111111"/>
        </w:rPr>
      </w:pPr>
      <w:r w:rsidRPr="00C921B8">
        <w:rPr>
          <w:b/>
          <w:bCs/>
          <w:color w:val="111111"/>
          <w:lang w:val="en-US"/>
        </w:rPr>
        <w:t xml:space="preserve">Table </w:t>
      </w:r>
      <w:r>
        <w:rPr>
          <w:b/>
          <w:bCs/>
          <w:color w:val="111111"/>
          <w:lang w:val="en-US"/>
        </w:rPr>
        <w:t>S1</w:t>
      </w:r>
      <w:r w:rsidRPr="00C921B8">
        <w:rPr>
          <w:b/>
          <w:bCs/>
          <w:color w:val="111111"/>
          <w:lang w:val="en-US"/>
        </w:rPr>
        <w:t xml:space="preserve">: </w:t>
      </w:r>
      <w:r w:rsidRPr="00C921B8">
        <w:rPr>
          <w:b/>
          <w:bCs/>
          <w:color w:val="111111"/>
        </w:rPr>
        <w:t xml:space="preserve">Assessment of selected studies according to the JBI Critical Appraisal Checklist for </w:t>
      </w:r>
      <w:r>
        <w:rPr>
          <w:b/>
          <w:bCs/>
          <w:color w:val="111111"/>
        </w:rPr>
        <w:t>Case-Control</w:t>
      </w:r>
      <w:r w:rsidRPr="00175810">
        <w:rPr>
          <w:b/>
          <w:bCs/>
          <w:color w:val="111111"/>
        </w:rPr>
        <w:t xml:space="preserve"> Studies </w:t>
      </w:r>
    </w:p>
    <w:tbl>
      <w:tblPr>
        <w:tblStyle w:val="TableGrid"/>
        <w:tblpPr w:leftFromText="180" w:rightFromText="180" w:vertAnchor="page" w:horzAnchor="margin" w:tblpXSpec="center" w:tblpY="2575"/>
        <w:tblW w:w="8505" w:type="dxa"/>
        <w:tblBorders>
          <w:top w:val="none" w:sz="0" w:space="0" w:color="auto"/>
          <w:left w:val="none" w:sz="0" w:space="0" w:color="auto"/>
          <w:bottom w:val="single" w:sz="4" w:space="0" w:color="A5A5A5" w:themeColor="accent3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78"/>
        <w:gridCol w:w="493"/>
        <w:gridCol w:w="558"/>
        <w:gridCol w:w="558"/>
        <w:gridCol w:w="558"/>
        <w:gridCol w:w="558"/>
        <w:gridCol w:w="559"/>
        <w:gridCol w:w="743"/>
      </w:tblGrid>
      <w:tr w:rsidR="007B69A2" w:rsidRPr="00175810" w14:paraId="1191A8B1" w14:textId="77777777" w:rsidTr="007B69A2">
        <w:trPr>
          <w:trHeight w:val="793"/>
        </w:trPr>
        <w:tc>
          <w:tcPr>
            <w:tcW w:w="4478" w:type="dxa"/>
            <w:tcBorders>
              <w:bottom w:val="single" w:sz="4" w:space="0" w:color="A5A5A5" w:themeColor="accent3"/>
            </w:tcBorders>
            <w:vAlign w:val="bottom"/>
          </w:tcPr>
          <w:p w14:paraId="04CEB967" w14:textId="77777777" w:rsidR="007B69A2" w:rsidRPr="00175810" w:rsidRDefault="007B69A2" w:rsidP="00412B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  <w:r w:rsidRPr="0017581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Checklist Item</w:t>
            </w:r>
          </w:p>
        </w:tc>
        <w:tc>
          <w:tcPr>
            <w:tcW w:w="493" w:type="dxa"/>
            <w:tcBorders>
              <w:bottom w:val="single" w:sz="4" w:space="0" w:color="A5A5A5" w:themeColor="accent3"/>
            </w:tcBorders>
            <w:vAlign w:val="bottom"/>
          </w:tcPr>
          <w:p w14:paraId="09AB4996" w14:textId="77777777" w:rsidR="007B69A2" w:rsidRPr="00175810" w:rsidRDefault="007B69A2" w:rsidP="00412B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7581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[1]</w:t>
            </w:r>
          </w:p>
        </w:tc>
        <w:tc>
          <w:tcPr>
            <w:tcW w:w="558" w:type="dxa"/>
            <w:tcBorders>
              <w:bottom w:val="single" w:sz="4" w:space="0" w:color="A5A5A5" w:themeColor="accent3"/>
            </w:tcBorders>
            <w:vAlign w:val="bottom"/>
          </w:tcPr>
          <w:p w14:paraId="0B32B691" w14:textId="77777777" w:rsidR="007B69A2" w:rsidRPr="00175810" w:rsidRDefault="007B69A2" w:rsidP="00412B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7581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[2]</w:t>
            </w:r>
          </w:p>
        </w:tc>
        <w:tc>
          <w:tcPr>
            <w:tcW w:w="558" w:type="dxa"/>
            <w:tcBorders>
              <w:bottom w:val="single" w:sz="4" w:space="0" w:color="A5A5A5" w:themeColor="accent3"/>
            </w:tcBorders>
            <w:vAlign w:val="bottom"/>
          </w:tcPr>
          <w:p w14:paraId="33929F8F" w14:textId="77777777" w:rsidR="007B69A2" w:rsidRPr="00175810" w:rsidRDefault="007B69A2" w:rsidP="00412B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7581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[3]</w:t>
            </w:r>
          </w:p>
        </w:tc>
        <w:tc>
          <w:tcPr>
            <w:tcW w:w="558" w:type="dxa"/>
            <w:tcBorders>
              <w:bottom w:val="single" w:sz="4" w:space="0" w:color="A5A5A5" w:themeColor="accent3"/>
            </w:tcBorders>
            <w:vAlign w:val="bottom"/>
          </w:tcPr>
          <w:p w14:paraId="1B000459" w14:textId="77777777" w:rsidR="007B69A2" w:rsidRPr="00175810" w:rsidRDefault="007B69A2" w:rsidP="00412B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7581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[4]</w:t>
            </w:r>
          </w:p>
        </w:tc>
        <w:tc>
          <w:tcPr>
            <w:tcW w:w="558" w:type="dxa"/>
            <w:tcBorders>
              <w:bottom w:val="single" w:sz="4" w:space="0" w:color="A5A5A5" w:themeColor="accent3"/>
            </w:tcBorders>
            <w:vAlign w:val="bottom"/>
          </w:tcPr>
          <w:p w14:paraId="6AB3842D" w14:textId="77777777" w:rsidR="007B69A2" w:rsidRPr="00175810" w:rsidRDefault="007B69A2" w:rsidP="00412B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7581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[5]</w:t>
            </w:r>
          </w:p>
        </w:tc>
        <w:tc>
          <w:tcPr>
            <w:tcW w:w="559" w:type="dxa"/>
            <w:tcBorders>
              <w:bottom w:val="single" w:sz="4" w:space="0" w:color="A5A5A5" w:themeColor="accent3"/>
            </w:tcBorders>
            <w:vAlign w:val="bottom"/>
          </w:tcPr>
          <w:p w14:paraId="03E294E2" w14:textId="77777777" w:rsidR="007B69A2" w:rsidRPr="00175810" w:rsidRDefault="007B69A2" w:rsidP="00412B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7581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[6]</w:t>
            </w:r>
          </w:p>
        </w:tc>
        <w:tc>
          <w:tcPr>
            <w:tcW w:w="743" w:type="dxa"/>
            <w:tcBorders>
              <w:bottom w:val="single" w:sz="4" w:space="0" w:color="A5A5A5" w:themeColor="accent3"/>
            </w:tcBorders>
            <w:vAlign w:val="bottom"/>
          </w:tcPr>
          <w:p w14:paraId="23EC09E1" w14:textId="5FCCA6AF" w:rsidR="007B69A2" w:rsidRPr="00175810" w:rsidRDefault="007B69A2" w:rsidP="00412B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7581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7</w:t>
            </w:r>
            <w:r w:rsidRPr="0017581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]</w:t>
            </w:r>
          </w:p>
        </w:tc>
      </w:tr>
      <w:tr w:rsidR="007B69A2" w:rsidRPr="00175810" w14:paraId="09115E41" w14:textId="77777777" w:rsidTr="007B69A2">
        <w:trPr>
          <w:trHeight w:val="793"/>
        </w:trPr>
        <w:tc>
          <w:tcPr>
            <w:tcW w:w="4478" w:type="dxa"/>
            <w:tcBorders>
              <w:top w:val="single" w:sz="4" w:space="0" w:color="A5A5A5" w:themeColor="accent3"/>
              <w:bottom w:val="nil"/>
            </w:tcBorders>
          </w:tcPr>
          <w:p w14:paraId="1C014E97" w14:textId="77777777" w:rsidR="007B69A2" w:rsidRPr="00175810" w:rsidRDefault="007B69A2" w:rsidP="00412BE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58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</w:t>
            </w:r>
            <w:r w:rsidRPr="00175810">
              <w:rPr>
                <w:rFonts w:ascii="Times New Roman" w:hAnsi="Times New Roman" w:cs="Times New Roman"/>
                <w:sz w:val="20"/>
                <w:szCs w:val="20"/>
              </w:rPr>
              <w:t>Were the groups comparable other than the presence of disease in cases or the absence of disease in controls?</w:t>
            </w:r>
          </w:p>
        </w:tc>
        <w:tc>
          <w:tcPr>
            <w:tcW w:w="493" w:type="dxa"/>
            <w:tcBorders>
              <w:top w:val="single" w:sz="4" w:space="0" w:color="A5A5A5" w:themeColor="accent3"/>
              <w:bottom w:val="nil"/>
            </w:tcBorders>
          </w:tcPr>
          <w:p w14:paraId="7930CAD9" w14:textId="77777777" w:rsidR="007B69A2" w:rsidRPr="00175810" w:rsidRDefault="007B69A2" w:rsidP="00412B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8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58" w:type="dxa"/>
            <w:tcBorders>
              <w:top w:val="single" w:sz="4" w:space="0" w:color="A5A5A5" w:themeColor="accent3"/>
              <w:bottom w:val="nil"/>
            </w:tcBorders>
          </w:tcPr>
          <w:p w14:paraId="5FE2D86C" w14:textId="77777777" w:rsidR="007B69A2" w:rsidRPr="00175810" w:rsidRDefault="007B69A2" w:rsidP="00412B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7581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x</w:t>
            </w:r>
          </w:p>
        </w:tc>
        <w:tc>
          <w:tcPr>
            <w:tcW w:w="558" w:type="dxa"/>
            <w:tcBorders>
              <w:top w:val="single" w:sz="4" w:space="0" w:color="A5A5A5" w:themeColor="accent3"/>
              <w:bottom w:val="nil"/>
            </w:tcBorders>
          </w:tcPr>
          <w:p w14:paraId="1C958F2A" w14:textId="77777777" w:rsidR="007B69A2" w:rsidRPr="00175810" w:rsidRDefault="007B69A2" w:rsidP="00412B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single" w:sz="4" w:space="0" w:color="A5A5A5" w:themeColor="accent3"/>
              <w:bottom w:val="nil"/>
            </w:tcBorders>
          </w:tcPr>
          <w:p w14:paraId="30A1EF43" w14:textId="77777777" w:rsidR="007B69A2" w:rsidRPr="00175810" w:rsidRDefault="007B69A2" w:rsidP="00412B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7581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x</w:t>
            </w:r>
          </w:p>
        </w:tc>
        <w:tc>
          <w:tcPr>
            <w:tcW w:w="558" w:type="dxa"/>
            <w:tcBorders>
              <w:top w:val="single" w:sz="4" w:space="0" w:color="A5A5A5" w:themeColor="accent3"/>
              <w:bottom w:val="nil"/>
            </w:tcBorders>
          </w:tcPr>
          <w:p w14:paraId="4F64AF3C" w14:textId="77777777" w:rsidR="007B69A2" w:rsidRPr="00175810" w:rsidRDefault="007B69A2" w:rsidP="00412B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7581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x</w:t>
            </w:r>
          </w:p>
        </w:tc>
        <w:tc>
          <w:tcPr>
            <w:tcW w:w="559" w:type="dxa"/>
            <w:tcBorders>
              <w:top w:val="single" w:sz="4" w:space="0" w:color="A5A5A5" w:themeColor="accent3"/>
              <w:bottom w:val="nil"/>
            </w:tcBorders>
          </w:tcPr>
          <w:p w14:paraId="64A37F17" w14:textId="77777777" w:rsidR="007B69A2" w:rsidRPr="00175810" w:rsidRDefault="007B69A2" w:rsidP="00412B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7581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x</w:t>
            </w:r>
          </w:p>
        </w:tc>
        <w:tc>
          <w:tcPr>
            <w:tcW w:w="743" w:type="dxa"/>
            <w:tcBorders>
              <w:top w:val="single" w:sz="4" w:space="0" w:color="A5A5A5" w:themeColor="accent3"/>
              <w:bottom w:val="nil"/>
            </w:tcBorders>
          </w:tcPr>
          <w:p w14:paraId="57918A01" w14:textId="77777777" w:rsidR="007B69A2" w:rsidRPr="00175810" w:rsidRDefault="007B69A2" w:rsidP="00412B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69A2" w:rsidRPr="00175810" w14:paraId="49988086" w14:textId="77777777" w:rsidTr="007B69A2">
        <w:trPr>
          <w:trHeight w:val="793"/>
        </w:trPr>
        <w:tc>
          <w:tcPr>
            <w:tcW w:w="4478" w:type="dxa"/>
            <w:tcBorders>
              <w:top w:val="nil"/>
            </w:tcBorders>
          </w:tcPr>
          <w:p w14:paraId="7A598F25" w14:textId="77777777" w:rsidR="007B69A2" w:rsidRPr="00175810" w:rsidRDefault="007B69A2" w:rsidP="00412BE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58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-</w:t>
            </w:r>
            <w:r w:rsidRPr="00175810">
              <w:rPr>
                <w:rFonts w:ascii="Times New Roman" w:hAnsi="Times New Roman" w:cs="Times New Roman"/>
                <w:sz w:val="20"/>
                <w:szCs w:val="20"/>
              </w:rPr>
              <w:t>Were cases and controls matched appropriately?</w:t>
            </w:r>
          </w:p>
        </w:tc>
        <w:tc>
          <w:tcPr>
            <w:tcW w:w="493" w:type="dxa"/>
            <w:tcBorders>
              <w:top w:val="nil"/>
            </w:tcBorders>
          </w:tcPr>
          <w:p w14:paraId="58D56CBC" w14:textId="77777777" w:rsidR="007B69A2" w:rsidRPr="00175810" w:rsidRDefault="007B69A2" w:rsidP="00412B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7581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x</w:t>
            </w:r>
          </w:p>
        </w:tc>
        <w:tc>
          <w:tcPr>
            <w:tcW w:w="558" w:type="dxa"/>
            <w:tcBorders>
              <w:top w:val="nil"/>
            </w:tcBorders>
          </w:tcPr>
          <w:p w14:paraId="0EB95087" w14:textId="77777777" w:rsidR="007B69A2" w:rsidRPr="00175810" w:rsidRDefault="007B69A2" w:rsidP="00412B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7581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x</w:t>
            </w:r>
          </w:p>
        </w:tc>
        <w:tc>
          <w:tcPr>
            <w:tcW w:w="558" w:type="dxa"/>
            <w:tcBorders>
              <w:top w:val="nil"/>
            </w:tcBorders>
          </w:tcPr>
          <w:p w14:paraId="7652F18E" w14:textId="77777777" w:rsidR="007B69A2" w:rsidRPr="00175810" w:rsidRDefault="007B69A2" w:rsidP="00412B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</w:tcBorders>
          </w:tcPr>
          <w:p w14:paraId="6709BC5C" w14:textId="77777777" w:rsidR="007B69A2" w:rsidRPr="00175810" w:rsidRDefault="007B69A2" w:rsidP="00412B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7581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x</w:t>
            </w:r>
          </w:p>
        </w:tc>
        <w:tc>
          <w:tcPr>
            <w:tcW w:w="558" w:type="dxa"/>
            <w:tcBorders>
              <w:top w:val="nil"/>
            </w:tcBorders>
          </w:tcPr>
          <w:p w14:paraId="7B8C0549" w14:textId="77777777" w:rsidR="007B69A2" w:rsidRPr="00175810" w:rsidRDefault="007B69A2" w:rsidP="00412B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7581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x</w:t>
            </w:r>
          </w:p>
        </w:tc>
        <w:tc>
          <w:tcPr>
            <w:tcW w:w="559" w:type="dxa"/>
            <w:tcBorders>
              <w:top w:val="nil"/>
            </w:tcBorders>
          </w:tcPr>
          <w:p w14:paraId="45B3C8FD" w14:textId="77777777" w:rsidR="007B69A2" w:rsidRPr="00175810" w:rsidRDefault="007B69A2" w:rsidP="00412B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</w:tcBorders>
          </w:tcPr>
          <w:p w14:paraId="34B25B86" w14:textId="77777777" w:rsidR="007B69A2" w:rsidRPr="00175810" w:rsidRDefault="007B69A2" w:rsidP="00412B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7581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x</w:t>
            </w:r>
          </w:p>
        </w:tc>
      </w:tr>
      <w:tr w:rsidR="007B69A2" w:rsidRPr="00175810" w14:paraId="10B562E6" w14:textId="77777777" w:rsidTr="007B69A2">
        <w:trPr>
          <w:trHeight w:val="793"/>
        </w:trPr>
        <w:tc>
          <w:tcPr>
            <w:tcW w:w="4478" w:type="dxa"/>
          </w:tcPr>
          <w:p w14:paraId="7A878332" w14:textId="77777777" w:rsidR="007B69A2" w:rsidRPr="00175810" w:rsidRDefault="007B69A2" w:rsidP="00412BE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58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-</w:t>
            </w:r>
            <w:r w:rsidRPr="00175810">
              <w:rPr>
                <w:rFonts w:ascii="Times New Roman" w:hAnsi="Times New Roman" w:cs="Times New Roman"/>
                <w:sz w:val="20"/>
                <w:szCs w:val="20"/>
              </w:rPr>
              <w:t>Were the same criteria used for identification of cases and controls?</w:t>
            </w:r>
          </w:p>
        </w:tc>
        <w:tc>
          <w:tcPr>
            <w:tcW w:w="493" w:type="dxa"/>
          </w:tcPr>
          <w:p w14:paraId="3BC1124B" w14:textId="77777777" w:rsidR="007B69A2" w:rsidRPr="00175810" w:rsidRDefault="007B69A2" w:rsidP="00412B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8" w:type="dxa"/>
          </w:tcPr>
          <w:p w14:paraId="78E7AE45" w14:textId="77777777" w:rsidR="007B69A2" w:rsidRPr="00175810" w:rsidRDefault="007B69A2" w:rsidP="00412B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8" w:type="dxa"/>
          </w:tcPr>
          <w:p w14:paraId="6B1583E6" w14:textId="77777777" w:rsidR="007B69A2" w:rsidRPr="00175810" w:rsidRDefault="007B69A2" w:rsidP="00412B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7581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x</w:t>
            </w:r>
          </w:p>
        </w:tc>
        <w:tc>
          <w:tcPr>
            <w:tcW w:w="558" w:type="dxa"/>
          </w:tcPr>
          <w:p w14:paraId="3372120E" w14:textId="77777777" w:rsidR="007B69A2" w:rsidRPr="00175810" w:rsidRDefault="007B69A2" w:rsidP="00412B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7581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x</w:t>
            </w:r>
          </w:p>
        </w:tc>
        <w:tc>
          <w:tcPr>
            <w:tcW w:w="558" w:type="dxa"/>
          </w:tcPr>
          <w:p w14:paraId="3A2B7489" w14:textId="77777777" w:rsidR="007B69A2" w:rsidRPr="00175810" w:rsidRDefault="007B69A2" w:rsidP="00412B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</w:tcPr>
          <w:p w14:paraId="30227041" w14:textId="77777777" w:rsidR="007B69A2" w:rsidRPr="00175810" w:rsidRDefault="007B69A2" w:rsidP="00412B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</w:tcPr>
          <w:p w14:paraId="1493BD86" w14:textId="77777777" w:rsidR="007B69A2" w:rsidRPr="00175810" w:rsidRDefault="007B69A2" w:rsidP="00412B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69A2" w:rsidRPr="00175810" w14:paraId="613F263F" w14:textId="77777777" w:rsidTr="007B69A2">
        <w:trPr>
          <w:trHeight w:val="793"/>
        </w:trPr>
        <w:tc>
          <w:tcPr>
            <w:tcW w:w="4478" w:type="dxa"/>
          </w:tcPr>
          <w:p w14:paraId="199FBA19" w14:textId="77777777" w:rsidR="007B69A2" w:rsidRPr="00175810" w:rsidRDefault="007B69A2" w:rsidP="00412BE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58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-</w:t>
            </w:r>
            <w:r w:rsidRPr="00175810">
              <w:rPr>
                <w:rFonts w:ascii="Times New Roman" w:hAnsi="Times New Roman" w:cs="Times New Roman"/>
                <w:sz w:val="20"/>
                <w:szCs w:val="20"/>
              </w:rPr>
              <w:t>Was exposure measured in a standard, valid and reliable way?</w:t>
            </w:r>
          </w:p>
        </w:tc>
        <w:tc>
          <w:tcPr>
            <w:tcW w:w="493" w:type="dxa"/>
          </w:tcPr>
          <w:p w14:paraId="1FB2FF77" w14:textId="77777777" w:rsidR="007B69A2" w:rsidRPr="00175810" w:rsidRDefault="007B69A2" w:rsidP="00412B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7581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na</w:t>
            </w:r>
          </w:p>
        </w:tc>
        <w:tc>
          <w:tcPr>
            <w:tcW w:w="558" w:type="dxa"/>
          </w:tcPr>
          <w:p w14:paraId="30FF3C6B" w14:textId="77777777" w:rsidR="007B69A2" w:rsidRPr="00175810" w:rsidRDefault="007B69A2" w:rsidP="00412B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7581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na</w:t>
            </w:r>
          </w:p>
        </w:tc>
        <w:tc>
          <w:tcPr>
            <w:tcW w:w="558" w:type="dxa"/>
          </w:tcPr>
          <w:p w14:paraId="4ABD9396" w14:textId="77777777" w:rsidR="007B69A2" w:rsidRPr="00175810" w:rsidRDefault="007B69A2" w:rsidP="00412B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7581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na</w:t>
            </w:r>
          </w:p>
        </w:tc>
        <w:tc>
          <w:tcPr>
            <w:tcW w:w="558" w:type="dxa"/>
          </w:tcPr>
          <w:p w14:paraId="65D3BC9A" w14:textId="77777777" w:rsidR="007B69A2" w:rsidRPr="00175810" w:rsidRDefault="007B69A2" w:rsidP="00412B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7581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na</w:t>
            </w:r>
          </w:p>
        </w:tc>
        <w:tc>
          <w:tcPr>
            <w:tcW w:w="558" w:type="dxa"/>
          </w:tcPr>
          <w:p w14:paraId="06F75B5B" w14:textId="77777777" w:rsidR="007B69A2" w:rsidRPr="00175810" w:rsidRDefault="007B69A2" w:rsidP="00412B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7581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na</w:t>
            </w:r>
          </w:p>
        </w:tc>
        <w:tc>
          <w:tcPr>
            <w:tcW w:w="559" w:type="dxa"/>
          </w:tcPr>
          <w:p w14:paraId="5A786BC1" w14:textId="77777777" w:rsidR="007B69A2" w:rsidRPr="00175810" w:rsidRDefault="007B69A2" w:rsidP="00412B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7581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na</w:t>
            </w:r>
          </w:p>
        </w:tc>
        <w:tc>
          <w:tcPr>
            <w:tcW w:w="743" w:type="dxa"/>
          </w:tcPr>
          <w:p w14:paraId="705DBF5D" w14:textId="77777777" w:rsidR="007B69A2" w:rsidRPr="00175810" w:rsidRDefault="007B69A2" w:rsidP="00412B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7581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na</w:t>
            </w:r>
          </w:p>
        </w:tc>
      </w:tr>
      <w:tr w:rsidR="007B69A2" w:rsidRPr="00175810" w14:paraId="00314D41" w14:textId="77777777" w:rsidTr="007B69A2">
        <w:trPr>
          <w:trHeight w:val="793"/>
        </w:trPr>
        <w:tc>
          <w:tcPr>
            <w:tcW w:w="4478" w:type="dxa"/>
          </w:tcPr>
          <w:p w14:paraId="4EAB21F1" w14:textId="77777777" w:rsidR="007B69A2" w:rsidRPr="00175810" w:rsidRDefault="007B69A2" w:rsidP="00412BE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58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-</w:t>
            </w:r>
            <w:r w:rsidRPr="00175810">
              <w:rPr>
                <w:rFonts w:ascii="Times New Roman" w:hAnsi="Times New Roman" w:cs="Times New Roman"/>
                <w:sz w:val="20"/>
                <w:szCs w:val="20"/>
              </w:rPr>
              <w:t>Was exposure measured in the same way for cases and controls?</w:t>
            </w:r>
          </w:p>
        </w:tc>
        <w:tc>
          <w:tcPr>
            <w:tcW w:w="493" w:type="dxa"/>
          </w:tcPr>
          <w:p w14:paraId="1641F957" w14:textId="77777777" w:rsidR="007B69A2" w:rsidRPr="00175810" w:rsidRDefault="007B69A2" w:rsidP="00412B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7581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na</w:t>
            </w:r>
          </w:p>
        </w:tc>
        <w:tc>
          <w:tcPr>
            <w:tcW w:w="558" w:type="dxa"/>
          </w:tcPr>
          <w:p w14:paraId="7C072976" w14:textId="77777777" w:rsidR="007B69A2" w:rsidRPr="00175810" w:rsidRDefault="007B69A2" w:rsidP="00412B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7581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na</w:t>
            </w:r>
          </w:p>
        </w:tc>
        <w:tc>
          <w:tcPr>
            <w:tcW w:w="558" w:type="dxa"/>
          </w:tcPr>
          <w:p w14:paraId="39CE902D" w14:textId="77777777" w:rsidR="007B69A2" w:rsidRPr="00175810" w:rsidRDefault="007B69A2" w:rsidP="00412B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7581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na</w:t>
            </w:r>
          </w:p>
        </w:tc>
        <w:tc>
          <w:tcPr>
            <w:tcW w:w="558" w:type="dxa"/>
          </w:tcPr>
          <w:p w14:paraId="447DCF03" w14:textId="77777777" w:rsidR="007B69A2" w:rsidRPr="00175810" w:rsidRDefault="007B69A2" w:rsidP="00412B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7581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na</w:t>
            </w:r>
          </w:p>
        </w:tc>
        <w:tc>
          <w:tcPr>
            <w:tcW w:w="558" w:type="dxa"/>
          </w:tcPr>
          <w:p w14:paraId="297B7691" w14:textId="77777777" w:rsidR="007B69A2" w:rsidRPr="00175810" w:rsidRDefault="007B69A2" w:rsidP="00412B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7581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na</w:t>
            </w:r>
          </w:p>
        </w:tc>
        <w:tc>
          <w:tcPr>
            <w:tcW w:w="559" w:type="dxa"/>
          </w:tcPr>
          <w:p w14:paraId="00804F4D" w14:textId="77777777" w:rsidR="007B69A2" w:rsidRPr="00175810" w:rsidRDefault="007B69A2" w:rsidP="00412B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7581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na</w:t>
            </w:r>
          </w:p>
        </w:tc>
        <w:tc>
          <w:tcPr>
            <w:tcW w:w="743" w:type="dxa"/>
          </w:tcPr>
          <w:p w14:paraId="1E6F81E8" w14:textId="77777777" w:rsidR="007B69A2" w:rsidRPr="00175810" w:rsidRDefault="007B69A2" w:rsidP="00412B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7581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na</w:t>
            </w:r>
          </w:p>
        </w:tc>
      </w:tr>
      <w:tr w:rsidR="007B69A2" w:rsidRPr="00175810" w14:paraId="3170F851" w14:textId="77777777" w:rsidTr="007B69A2">
        <w:trPr>
          <w:trHeight w:val="793"/>
        </w:trPr>
        <w:tc>
          <w:tcPr>
            <w:tcW w:w="4478" w:type="dxa"/>
          </w:tcPr>
          <w:p w14:paraId="7E6D5C73" w14:textId="1A57C5DB" w:rsidR="007B69A2" w:rsidRPr="00175810" w:rsidRDefault="007B69A2" w:rsidP="00412BE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581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6-</w:t>
            </w:r>
            <w:r w:rsidRPr="00175810">
              <w:rPr>
                <w:rFonts w:ascii="Times New Roman" w:hAnsi="Times New Roman" w:cs="Times New Roman"/>
                <w:sz w:val="20"/>
                <w:szCs w:val="20"/>
              </w:rPr>
              <w:t>Were confounding factors identified?</w:t>
            </w:r>
          </w:p>
        </w:tc>
        <w:tc>
          <w:tcPr>
            <w:tcW w:w="493" w:type="dxa"/>
          </w:tcPr>
          <w:p w14:paraId="44809D91" w14:textId="77777777" w:rsidR="007B69A2" w:rsidRPr="00175810" w:rsidRDefault="007B69A2" w:rsidP="00412B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8" w:type="dxa"/>
          </w:tcPr>
          <w:p w14:paraId="15299A39" w14:textId="77777777" w:rsidR="007B69A2" w:rsidRPr="00175810" w:rsidRDefault="007B69A2" w:rsidP="00412B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8" w:type="dxa"/>
          </w:tcPr>
          <w:p w14:paraId="780E2850" w14:textId="77777777" w:rsidR="007B69A2" w:rsidRPr="00175810" w:rsidRDefault="007B69A2" w:rsidP="00412B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8" w:type="dxa"/>
          </w:tcPr>
          <w:p w14:paraId="522D7A53" w14:textId="77777777" w:rsidR="007B69A2" w:rsidRPr="00175810" w:rsidRDefault="007B69A2" w:rsidP="00412B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8" w:type="dxa"/>
          </w:tcPr>
          <w:p w14:paraId="35BAA655" w14:textId="77777777" w:rsidR="007B69A2" w:rsidRPr="00175810" w:rsidRDefault="007B69A2" w:rsidP="00412B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</w:tcPr>
          <w:p w14:paraId="548BDF19" w14:textId="77777777" w:rsidR="007B69A2" w:rsidRPr="00175810" w:rsidRDefault="007B69A2" w:rsidP="00412B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</w:tcPr>
          <w:p w14:paraId="6E2DF38A" w14:textId="77777777" w:rsidR="007B69A2" w:rsidRPr="00175810" w:rsidRDefault="007B69A2" w:rsidP="00412B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69A2" w:rsidRPr="00175810" w14:paraId="5F07A643" w14:textId="77777777" w:rsidTr="007B69A2">
        <w:trPr>
          <w:trHeight w:val="793"/>
        </w:trPr>
        <w:tc>
          <w:tcPr>
            <w:tcW w:w="4478" w:type="dxa"/>
          </w:tcPr>
          <w:p w14:paraId="55F3194F" w14:textId="77777777" w:rsidR="007B69A2" w:rsidRPr="00175810" w:rsidRDefault="007B69A2" w:rsidP="00412BE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58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-</w:t>
            </w:r>
            <w:r w:rsidRPr="00175810">
              <w:rPr>
                <w:rFonts w:ascii="Times New Roman" w:hAnsi="Times New Roman" w:cs="Times New Roman"/>
                <w:sz w:val="20"/>
                <w:szCs w:val="20"/>
              </w:rPr>
              <w:t>Were strategies to deal with confounding factors stated?</w:t>
            </w:r>
          </w:p>
        </w:tc>
        <w:tc>
          <w:tcPr>
            <w:tcW w:w="493" w:type="dxa"/>
          </w:tcPr>
          <w:p w14:paraId="6A1EDC64" w14:textId="77777777" w:rsidR="007B69A2" w:rsidRPr="00175810" w:rsidRDefault="007B69A2" w:rsidP="00412B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7581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na</w:t>
            </w:r>
          </w:p>
        </w:tc>
        <w:tc>
          <w:tcPr>
            <w:tcW w:w="558" w:type="dxa"/>
          </w:tcPr>
          <w:p w14:paraId="3CF9C95C" w14:textId="77777777" w:rsidR="007B69A2" w:rsidRPr="00175810" w:rsidRDefault="007B69A2" w:rsidP="00412B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7581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na</w:t>
            </w:r>
          </w:p>
        </w:tc>
        <w:tc>
          <w:tcPr>
            <w:tcW w:w="558" w:type="dxa"/>
          </w:tcPr>
          <w:p w14:paraId="55AEB0E0" w14:textId="77777777" w:rsidR="007B69A2" w:rsidRPr="00175810" w:rsidRDefault="007B69A2" w:rsidP="00412B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7581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na</w:t>
            </w:r>
          </w:p>
        </w:tc>
        <w:tc>
          <w:tcPr>
            <w:tcW w:w="558" w:type="dxa"/>
          </w:tcPr>
          <w:p w14:paraId="29C47524" w14:textId="77777777" w:rsidR="007B69A2" w:rsidRPr="00175810" w:rsidRDefault="007B69A2" w:rsidP="00412B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7581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na</w:t>
            </w:r>
          </w:p>
        </w:tc>
        <w:tc>
          <w:tcPr>
            <w:tcW w:w="558" w:type="dxa"/>
          </w:tcPr>
          <w:p w14:paraId="70CEB1E7" w14:textId="77777777" w:rsidR="007B69A2" w:rsidRPr="00175810" w:rsidRDefault="007B69A2" w:rsidP="00412B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7581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na</w:t>
            </w:r>
          </w:p>
        </w:tc>
        <w:tc>
          <w:tcPr>
            <w:tcW w:w="559" w:type="dxa"/>
          </w:tcPr>
          <w:p w14:paraId="448BE43A" w14:textId="77777777" w:rsidR="007B69A2" w:rsidRPr="00175810" w:rsidRDefault="007B69A2" w:rsidP="00412B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7581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na</w:t>
            </w:r>
          </w:p>
        </w:tc>
        <w:tc>
          <w:tcPr>
            <w:tcW w:w="743" w:type="dxa"/>
          </w:tcPr>
          <w:p w14:paraId="5A1BDD24" w14:textId="77777777" w:rsidR="007B69A2" w:rsidRPr="00175810" w:rsidRDefault="007B69A2" w:rsidP="00412B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7581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na</w:t>
            </w:r>
          </w:p>
        </w:tc>
      </w:tr>
      <w:tr w:rsidR="007B69A2" w:rsidRPr="00175810" w14:paraId="0B084282" w14:textId="77777777" w:rsidTr="007B69A2">
        <w:trPr>
          <w:trHeight w:val="793"/>
        </w:trPr>
        <w:tc>
          <w:tcPr>
            <w:tcW w:w="4478" w:type="dxa"/>
          </w:tcPr>
          <w:p w14:paraId="438230AE" w14:textId="77777777" w:rsidR="007B69A2" w:rsidRPr="00175810" w:rsidRDefault="007B69A2" w:rsidP="00412BE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58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-</w:t>
            </w:r>
            <w:r w:rsidRPr="00175810">
              <w:rPr>
                <w:rFonts w:ascii="Times New Roman" w:hAnsi="Times New Roman" w:cs="Times New Roman"/>
                <w:sz w:val="20"/>
                <w:szCs w:val="20"/>
              </w:rPr>
              <w:t>Were outcomes assessed in a standard, valid and reliable way for cases and controls?</w:t>
            </w:r>
          </w:p>
        </w:tc>
        <w:tc>
          <w:tcPr>
            <w:tcW w:w="493" w:type="dxa"/>
          </w:tcPr>
          <w:p w14:paraId="749262F7" w14:textId="77777777" w:rsidR="007B69A2" w:rsidRPr="00175810" w:rsidRDefault="007B69A2" w:rsidP="00412B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7581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x</w:t>
            </w:r>
          </w:p>
        </w:tc>
        <w:tc>
          <w:tcPr>
            <w:tcW w:w="558" w:type="dxa"/>
          </w:tcPr>
          <w:p w14:paraId="2EEBA32E" w14:textId="77777777" w:rsidR="007B69A2" w:rsidRPr="00175810" w:rsidRDefault="007B69A2" w:rsidP="00412B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7581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x</w:t>
            </w:r>
          </w:p>
        </w:tc>
        <w:tc>
          <w:tcPr>
            <w:tcW w:w="558" w:type="dxa"/>
          </w:tcPr>
          <w:p w14:paraId="20DFE285" w14:textId="77777777" w:rsidR="007B69A2" w:rsidRPr="00175810" w:rsidRDefault="007B69A2" w:rsidP="00412B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7581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x</w:t>
            </w:r>
          </w:p>
        </w:tc>
        <w:tc>
          <w:tcPr>
            <w:tcW w:w="558" w:type="dxa"/>
          </w:tcPr>
          <w:p w14:paraId="4801D4BE" w14:textId="77777777" w:rsidR="007B69A2" w:rsidRPr="00175810" w:rsidRDefault="007B69A2" w:rsidP="00412B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7581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x</w:t>
            </w:r>
          </w:p>
        </w:tc>
        <w:tc>
          <w:tcPr>
            <w:tcW w:w="558" w:type="dxa"/>
          </w:tcPr>
          <w:p w14:paraId="094B615B" w14:textId="77777777" w:rsidR="007B69A2" w:rsidRPr="00175810" w:rsidRDefault="007B69A2" w:rsidP="00412B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7581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x</w:t>
            </w:r>
          </w:p>
        </w:tc>
        <w:tc>
          <w:tcPr>
            <w:tcW w:w="559" w:type="dxa"/>
          </w:tcPr>
          <w:p w14:paraId="2BE29BDA" w14:textId="77777777" w:rsidR="007B69A2" w:rsidRPr="00175810" w:rsidRDefault="007B69A2" w:rsidP="00412B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7581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x</w:t>
            </w:r>
          </w:p>
        </w:tc>
        <w:tc>
          <w:tcPr>
            <w:tcW w:w="743" w:type="dxa"/>
          </w:tcPr>
          <w:p w14:paraId="2265724E" w14:textId="77777777" w:rsidR="007B69A2" w:rsidRPr="00175810" w:rsidRDefault="007B69A2" w:rsidP="00412B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7581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x</w:t>
            </w:r>
          </w:p>
        </w:tc>
      </w:tr>
      <w:tr w:rsidR="007B69A2" w:rsidRPr="00175810" w14:paraId="7E99ECB0" w14:textId="77777777" w:rsidTr="007B69A2">
        <w:trPr>
          <w:trHeight w:val="793"/>
        </w:trPr>
        <w:tc>
          <w:tcPr>
            <w:tcW w:w="4478" w:type="dxa"/>
          </w:tcPr>
          <w:p w14:paraId="56EC2973" w14:textId="77777777" w:rsidR="007B69A2" w:rsidRPr="00175810" w:rsidRDefault="007B69A2" w:rsidP="00412BE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58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-</w:t>
            </w:r>
            <w:r w:rsidRPr="00175810">
              <w:rPr>
                <w:rFonts w:ascii="Times New Roman" w:hAnsi="Times New Roman" w:cs="Times New Roman"/>
                <w:sz w:val="20"/>
                <w:szCs w:val="20"/>
              </w:rPr>
              <w:t>Was the exposure period of interest long enough to be meaningful?</w:t>
            </w:r>
          </w:p>
        </w:tc>
        <w:tc>
          <w:tcPr>
            <w:tcW w:w="493" w:type="dxa"/>
          </w:tcPr>
          <w:p w14:paraId="3CFF11C5" w14:textId="77777777" w:rsidR="007B69A2" w:rsidRPr="00175810" w:rsidRDefault="007B69A2" w:rsidP="00412B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7581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na</w:t>
            </w:r>
          </w:p>
        </w:tc>
        <w:tc>
          <w:tcPr>
            <w:tcW w:w="558" w:type="dxa"/>
          </w:tcPr>
          <w:p w14:paraId="2059891C" w14:textId="77777777" w:rsidR="007B69A2" w:rsidRPr="00175810" w:rsidRDefault="007B69A2" w:rsidP="00412B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7581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na</w:t>
            </w:r>
          </w:p>
        </w:tc>
        <w:tc>
          <w:tcPr>
            <w:tcW w:w="558" w:type="dxa"/>
          </w:tcPr>
          <w:p w14:paraId="25EDC925" w14:textId="77777777" w:rsidR="007B69A2" w:rsidRPr="00175810" w:rsidRDefault="007B69A2" w:rsidP="00412B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7581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na</w:t>
            </w:r>
          </w:p>
        </w:tc>
        <w:tc>
          <w:tcPr>
            <w:tcW w:w="558" w:type="dxa"/>
          </w:tcPr>
          <w:p w14:paraId="2E4A5F58" w14:textId="77777777" w:rsidR="007B69A2" w:rsidRPr="00175810" w:rsidRDefault="007B69A2" w:rsidP="00412B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7581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na</w:t>
            </w:r>
          </w:p>
        </w:tc>
        <w:tc>
          <w:tcPr>
            <w:tcW w:w="558" w:type="dxa"/>
          </w:tcPr>
          <w:p w14:paraId="763870B5" w14:textId="77777777" w:rsidR="007B69A2" w:rsidRPr="00175810" w:rsidRDefault="007B69A2" w:rsidP="00412B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7581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na</w:t>
            </w:r>
          </w:p>
        </w:tc>
        <w:tc>
          <w:tcPr>
            <w:tcW w:w="559" w:type="dxa"/>
          </w:tcPr>
          <w:p w14:paraId="6E48C35E" w14:textId="77777777" w:rsidR="007B69A2" w:rsidRPr="00175810" w:rsidRDefault="007B69A2" w:rsidP="00412B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7581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na</w:t>
            </w:r>
          </w:p>
        </w:tc>
        <w:tc>
          <w:tcPr>
            <w:tcW w:w="743" w:type="dxa"/>
          </w:tcPr>
          <w:p w14:paraId="4120178D" w14:textId="77777777" w:rsidR="007B69A2" w:rsidRPr="00175810" w:rsidRDefault="007B69A2" w:rsidP="00412B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7581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na</w:t>
            </w:r>
          </w:p>
        </w:tc>
      </w:tr>
      <w:tr w:rsidR="007B69A2" w:rsidRPr="00175810" w14:paraId="22D9E52D" w14:textId="77777777" w:rsidTr="007B69A2">
        <w:trPr>
          <w:trHeight w:val="793"/>
        </w:trPr>
        <w:tc>
          <w:tcPr>
            <w:tcW w:w="4478" w:type="dxa"/>
          </w:tcPr>
          <w:p w14:paraId="721A1000" w14:textId="77777777" w:rsidR="007B69A2" w:rsidRPr="00175810" w:rsidRDefault="007B69A2" w:rsidP="00412BE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58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-</w:t>
            </w:r>
            <w:r w:rsidRPr="00175810">
              <w:rPr>
                <w:rFonts w:ascii="Times New Roman" w:hAnsi="Times New Roman" w:cs="Times New Roman"/>
                <w:sz w:val="20"/>
                <w:szCs w:val="20"/>
              </w:rPr>
              <w:t>Was appropriate statistical analysis used?</w:t>
            </w:r>
          </w:p>
        </w:tc>
        <w:tc>
          <w:tcPr>
            <w:tcW w:w="493" w:type="dxa"/>
          </w:tcPr>
          <w:p w14:paraId="6CE4B7C6" w14:textId="77777777" w:rsidR="007B69A2" w:rsidRPr="00175810" w:rsidRDefault="007B69A2" w:rsidP="00412B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7581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x</w:t>
            </w:r>
          </w:p>
        </w:tc>
        <w:tc>
          <w:tcPr>
            <w:tcW w:w="558" w:type="dxa"/>
          </w:tcPr>
          <w:p w14:paraId="1D6B16CD" w14:textId="77777777" w:rsidR="007B69A2" w:rsidRPr="00175810" w:rsidRDefault="007B69A2" w:rsidP="00412B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7581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x</w:t>
            </w:r>
          </w:p>
        </w:tc>
        <w:tc>
          <w:tcPr>
            <w:tcW w:w="558" w:type="dxa"/>
          </w:tcPr>
          <w:p w14:paraId="3056714B" w14:textId="77777777" w:rsidR="007B69A2" w:rsidRPr="00175810" w:rsidRDefault="007B69A2" w:rsidP="00412B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7581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x</w:t>
            </w:r>
          </w:p>
        </w:tc>
        <w:tc>
          <w:tcPr>
            <w:tcW w:w="558" w:type="dxa"/>
          </w:tcPr>
          <w:p w14:paraId="7F451446" w14:textId="77777777" w:rsidR="007B69A2" w:rsidRPr="00175810" w:rsidRDefault="007B69A2" w:rsidP="00412B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7581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x</w:t>
            </w:r>
          </w:p>
        </w:tc>
        <w:tc>
          <w:tcPr>
            <w:tcW w:w="558" w:type="dxa"/>
          </w:tcPr>
          <w:p w14:paraId="1827ACF4" w14:textId="77777777" w:rsidR="007B69A2" w:rsidRPr="00175810" w:rsidRDefault="007B69A2" w:rsidP="00412B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7581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x</w:t>
            </w:r>
          </w:p>
        </w:tc>
        <w:tc>
          <w:tcPr>
            <w:tcW w:w="559" w:type="dxa"/>
          </w:tcPr>
          <w:p w14:paraId="4522D94B" w14:textId="77777777" w:rsidR="007B69A2" w:rsidRPr="00175810" w:rsidRDefault="007B69A2" w:rsidP="00412B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7581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x</w:t>
            </w:r>
          </w:p>
        </w:tc>
        <w:tc>
          <w:tcPr>
            <w:tcW w:w="743" w:type="dxa"/>
          </w:tcPr>
          <w:p w14:paraId="6EC085B0" w14:textId="77777777" w:rsidR="007B69A2" w:rsidRPr="00175810" w:rsidRDefault="007B69A2" w:rsidP="00412B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7581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x</w:t>
            </w:r>
          </w:p>
        </w:tc>
      </w:tr>
    </w:tbl>
    <w:p w14:paraId="0141E6B1" w14:textId="583BB8B7" w:rsidR="00593402" w:rsidRDefault="00593402" w:rsidP="00593402">
      <w:pPr>
        <w:rPr>
          <w:b/>
          <w:bCs/>
          <w:color w:val="111111"/>
        </w:rPr>
      </w:pPr>
    </w:p>
    <w:p w14:paraId="4CE4B539" w14:textId="2F120A4E" w:rsidR="00593402" w:rsidRDefault="00593402"/>
    <w:p w14:paraId="4FCCBCA5" w14:textId="77777777" w:rsidR="00593402" w:rsidRPr="009D78C8" w:rsidRDefault="00593402" w:rsidP="005934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D78C8">
        <w:rPr>
          <w:rFonts w:ascii="Times New Roman" w:hAnsi="Times New Roman" w:cs="Times New Roman"/>
          <w:sz w:val="20"/>
          <w:szCs w:val="20"/>
          <w:lang w:val="en-US"/>
        </w:rPr>
        <w:t>[1]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9D78C8">
        <w:rPr>
          <w:rFonts w:ascii="Times New Roman" w:hAnsi="Times New Roman" w:cs="Times New Roman"/>
          <w:sz w:val="20"/>
          <w:szCs w:val="20"/>
          <w:lang w:val="en-US"/>
        </w:rPr>
        <w:t xml:space="preserve">= McKeon, J. (1984); [2] = Khanna (1988); [3] = de </w:t>
      </w:r>
      <w:proofErr w:type="spellStart"/>
      <w:r w:rsidRPr="009D78C8">
        <w:rPr>
          <w:rFonts w:ascii="Times New Roman" w:hAnsi="Times New Roman" w:cs="Times New Roman"/>
          <w:sz w:val="20"/>
          <w:szCs w:val="20"/>
          <w:lang w:val="en-US"/>
        </w:rPr>
        <w:t>Loof</w:t>
      </w:r>
      <w:proofErr w:type="spellEnd"/>
      <w:r w:rsidRPr="009D78C8">
        <w:rPr>
          <w:rFonts w:ascii="Times New Roman" w:hAnsi="Times New Roman" w:cs="Times New Roman"/>
          <w:sz w:val="20"/>
          <w:szCs w:val="20"/>
          <w:lang w:val="en-US"/>
        </w:rPr>
        <w:t xml:space="preserve">, C. (1989); [4] = </w:t>
      </w:r>
      <w:proofErr w:type="spellStart"/>
      <w:r w:rsidRPr="009D78C8">
        <w:rPr>
          <w:rFonts w:ascii="Times New Roman" w:hAnsi="Times New Roman" w:cs="Times New Roman"/>
          <w:sz w:val="20"/>
          <w:szCs w:val="20"/>
          <w:lang w:val="en-US"/>
        </w:rPr>
        <w:t>Maina</w:t>
      </w:r>
      <w:proofErr w:type="spellEnd"/>
      <w:r w:rsidRPr="009D78C8">
        <w:rPr>
          <w:rFonts w:ascii="Times New Roman" w:hAnsi="Times New Roman" w:cs="Times New Roman"/>
          <w:sz w:val="20"/>
          <w:szCs w:val="20"/>
          <w:lang w:val="en-US"/>
        </w:rPr>
        <w:t>, G. (1999)</w:t>
      </w:r>
    </w:p>
    <w:p w14:paraId="7C6DEE50" w14:textId="5FBC2CCA" w:rsidR="00593402" w:rsidRPr="007B69A2" w:rsidRDefault="00593402" w:rsidP="00593402">
      <w:pPr>
        <w:rPr>
          <w:rFonts w:ascii="Times New Roman" w:hAnsi="Times New Roman" w:cs="Times New Roman"/>
          <w:sz w:val="20"/>
          <w:szCs w:val="20"/>
          <w:lang w:val="pt-BR"/>
        </w:rPr>
      </w:pPr>
      <w:r w:rsidRPr="007B69A2">
        <w:rPr>
          <w:rFonts w:ascii="Times New Roman" w:hAnsi="Times New Roman" w:cs="Times New Roman"/>
          <w:sz w:val="20"/>
          <w:szCs w:val="20"/>
          <w:lang w:val="pt-BR"/>
        </w:rPr>
        <w:t xml:space="preserve">[5] = Kulhara, P. (1986); [6] = </w:t>
      </w:r>
      <w:proofErr w:type="spellStart"/>
      <w:r w:rsidRPr="007B69A2">
        <w:rPr>
          <w:rFonts w:ascii="Times New Roman" w:hAnsi="Times New Roman" w:cs="Times New Roman"/>
          <w:sz w:val="20"/>
          <w:szCs w:val="20"/>
          <w:lang w:val="pt-BR"/>
        </w:rPr>
        <w:t>Sarkhel</w:t>
      </w:r>
      <w:proofErr w:type="spellEnd"/>
      <w:r w:rsidRPr="007B69A2">
        <w:rPr>
          <w:rFonts w:ascii="Times New Roman" w:hAnsi="Times New Roman" w:cs="Times New Roman"/>
          <w:sz w:val="20"/>
          <w:szCs w:val="20"/>
          <w:lang w:val="pt-BR"/>
        </w:rPr>
        <w:t>, S. (2011);</w:t>
      </w:r>
      <w:r w:rsidR="007B69A2" w:rsidRPr="007B69A2">
        <w:rPr>
          <w:rFonts w:ascii="Times New Roman" w:hAnsi="Times New Roman" w:cs="Times New Roman"/>
          <w:sz w:val="20"/>
          <w:szCs w:val="20"/>
          <w:lang w:val="pt-BR"/>
        </w:rPr>
        <w:t xml:space="preserve"> </w:t>
      </w:r>
      <w:r w:rsidRPr="007B69A2">
        <w:rPr>
          <w:rFonts w:ascii="Times New Roman" w:hAnsi="Times New Roman" w:cs="Times New Roman"/>
          <w:sz w:val="20"/>
          <w:szCs w:val="20"/>
          <w:lang w:val="pt-BR"/>
        </w:rPr>
        <w:t>[</w:t>
      </w:r>
      <w:r w:rsidR="007B69A2" w:rsidRPr="007B69A2">
        <w:rPr>
          <w:rFonts w:ascii="Times New Roman" w:hAnsi="Times New Roman" w:cs="Times New Roman"/>
          <w:sz w:val="20"/>
          <w:szCs w:val="20"/>
          <w:lang w:val="pt-BR"/>
        </w:rPr>
        <w:t>7</w:t>
      </w:r>
      <w:r w:rsidRPr="007B69A2">
        <w:rPr>
          <w:rFonts w:ascii="Times New Roman" w:hAnsi="Times New Roman" w:cs="Times New Roman"/>
          <w:sz w:val="20"/>
          <w:szCs w:val="20"/>
          <w:lang w:val="pt-BR"/>
        </w:rPr>
        <w:t xml:space="preserve">] = Benedetti, F. (2014)  </w:t>
      </w:r>
    </w:p>
    <w:p w14:paraId="205C743E" w14:textId="77777777" w:rsidR="00593402" w:rsidRPr="009D78C8" w:rsidRDefault="00593402" w:rsidP="005934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D78C8">
        <w:rPr>
          <w:rFonts w:ascii="Times New Roman" w:hAnsi="Times New Roman" w:cs="Times New Roman"/>
          <w:sz w:val="20"/>
          <w:szCs w:val="20"/>
          <w:lang w:val="en-US"/>
        </w:rPr>
        <w:t xml:space="preserve">x = item was assigned a yes; </w:t>
      </w:r>
      <w:proofErr w:type="spellStart"/>
      <w:r w:rsidRPr="009D78C8">
        <w:rPr>
          <w:rFonts w:ascii="Times New Roman" w:hAnsi="Times New Roman" w:cs="Times New Roman"/>
          <w:sz w:val="20"/>
          <w:szCs w:val="20"/>
          <w:lang w:val="en-US"/>
        </w:rPr>
        <w:t>na</w:t>
      </w:r>
      <w:proofErr w:type="spellEnd"/>
      <w:r w:rsidRPr="009D78C8">
        <w:rPr>
          <w:rFonts w:ascii="Times New Roman" w:hAnsi="Times New Roman" w:cs="Times New Roman"/>
          <w:sz w:val="20"/>
          <w:szCs w:val="20"/>
          <w:lang w:val="en-US"/>
        </w:rPr>
        <w:t xml:space="preserve"> = item wa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ssigned as</w:t>
      </w:r>
      <w:r w:rsidRPr="009D78C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“</w:t>
      </w:r>
      <w:r w:rsidRPr="009D78C8">
        <w:rPr>
          <w:rFonts w:ascii="Times New Roman" w:hAnsi="Times New Roman" w:cs="Times New Roman"/>
          <w:sz w:val="20"/>
          <w:szCs w:val="20"/>
          <w:lang w:val="en-US"/>
        </w:rPr>
        <w:t>not applicable</w:t>
      </w:r>
      <w:r>
        <w:rPr>
          <w:rFonts w:ascii="Times New Roman" w:hAnsi="Times New Roman" w:cs="Times New Roman"/>
          <w:sz w:val="20"/>
          <w:szCs w:val="20"/>
          <w:lang w:val="en-US"/>
        </w:rPr>
        <w:t>”</w:t>
      </w:r>
      <w:r w:rsidRPr="009D78C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62221000" w14:textId="77777777" w:rsidR="00593402" w:rsidRPr="00593402" w:rsidRDefault="00593402">
      <w:pPr>
        <w:rPr>
          <w:lang w:val="en-US"/>
        </w:rPr>
      </w:pPr>
    </w:p>
    <w:sectPr w:rsidR="00593402" w:rsidRPr="0059340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402"/>
    <w:rsid w:val="0003650E"/>
    <w:rsid w:val="00412BEC"/>
    <w:rsid w:val="00593402"/>
    <w:rsid w:val="007B69A2"/>
    <w:rsid w:val="00B8210A"/>
    <w:rsid w:val="00B84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2068822"/>
  <w15:chartTrackingRefBased/>
  <w15:docId w15:val="{7327B65D-B314-2C44-92A3-EBB26410B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34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93402"/>
    <w:rPr>
      <w:sz w:val="16"/>
      <w:szCs w:val="16"/>
    </w:rPr>
  </w:style>
  <w:style w:type="table" w:styleId="TableGrid">
    <w:name w:val="Table Grid"/>
    <w:basedOn w:val="TableNormal"/>
    <w:uiPriority w:val="39"/>
    <w:rsid w:val="005934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65</Words>
  <Characters>1069</Characters>
  <Application>Microsoft Office Word</Application>
  <DocSecurity>0</DocSecurity>
  <Lines>23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Huhne</dc:creator>
  <cp:keywords/>
  <dc:description/>
  <cp:lastModifiedBy>Veronica Huhne</cp:lastModifiedBy>
  <cp:revision>5</cp:revision>
  <dcterms:created xsi:type="dcterms:W3CDTF">2023-10-29T14:34:00Z</dcterms:created>
  <dcterms:modified xsi:type="dcterms:W3CDTF">2025-03-26T23:11:00Z</dcterms:modified>
</cp:coreProperties>
</file>